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7388" w:type="dxa"/>
        <w:tblInd w:w="142" w:type="dxa"/>
        <w:tblLook w:val="04A0" w:firstRow="1" w:lastRow="0" w:firstColumn="1" w:lastColumn="0" w:noHBand="0" w:noVBand="1"/>
      </w:tblPr>
      <w:tblGrid>
        <w:gridCol w:w="3260"/>
        <w:gridCol w:w="3119"/>
        <w:gridCol w:w="2693"/>
        <w:gridCol w:w="2268"/>
        <w:gridCol w:w="567"/>
        <w:gridCol w:w="425"/>
        <w:gridCol w:w="1134"/>
        <w:gridCol w:w="520"/>
        <w:gridCol w:w="47"/>
        <w:gridCol w:w="709"/>
        <w:gridCol w:w="1937"/>
        <w:gridCol w:w="709"/>
      </w:tblGrid>
      <w:tr w:rsidR="0028240B" w:rsidRPr="00FC7E04" w14:paraId="513B7B09" w14:textId="77777777" w:rsidTr="00F16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2" w:type="dxa"/>
            <w:gridSpan w:val="6"/>
            <w:tcBorders>
              <w:top w:val="nil"/>
              <w:bottom w:val="nil"/>
            </w:tcBorders>
          </w:tcPr>
          <w:p w14:paraId="5489B460" w14:textId="7661C4D9" w:rsidR="00954F7F" w:rsidRPr="00954F7F" w:rsidRDefault="00F16EF1" w:rsidP="00954F7F">
            <w:pPr>
              <w:autoSpaceDE w:val="0"/>
              <w:autoSpaceDN w:val="0"/>
              <w:adjustRightInd w:val="0"/>
              <w:rPr>
                <w:b w:val="0"/>
                <w:bCs w:val="0"/>
                <w:color w:val="000000"/>
                <w:lang w:val="en-US"/>
              </w:rPr>
            </w:pPr>
            <w:r w:rsidRPr="00FC7E04">
              <w:rPr>
                <w:color w:val="000000"/>
                <w:lang w:val="en-US"/>
              </w:rPr>
              <w:t>Table</w:t>
            </w:r>
            <w:r w:rsidR="0028240B" w:rsidRPr="00FC7E04">
              <w:rPr>
                <w:color w:val="000000"/>
                <w:lang w:val="en-US"/>
              </w:rPr>
              <w:t xml:space="preserve"> </w:t>
            </w:r>
            <w:r w:rsidRPr="00FC7E04">
              <w:rPr>
                <w:color w:val="000000"/>
                <w:lang w:val="en-US"/>
              </w:rPr>
              <w:t>S</w:t>
            </w:r>
            <w:r w:rsidR="0028240B" w:rsidRPr="00FC7E04">
              <w:rPr>
                <w:color w:val="000000"/>
                <w:lang w:val="en-US"/>
              </w:rPr>
              <w:t xml:space="preserve">1. </w:t>
            </w:r>
            <w:r w:rsidR="00954F7F" w:rsidRPr="00954F7F">
              <w:rPr>
                <w:b w:val="0"/>
                <w:bCs w:val="0"/>
                <w:color w:val="000000"/>
                <w:lang w:val="en-US"/>
              </w:rPr>
              <w:t>Composition of BHI, HAM-F12, DMEM and RPMI.</w:t>
            </w:r>
          </w:p>
          <w:p w14:paraId="49BC9EF2" w14:textId="41D9AAAE" w:rsidR="0028240B" w:rsidRPr="00FC7E04" w:rsidRDefault="0028240B" w:rsidP="00F16EF1">
            <w:pPr>
              <w:pStyle w:val="p"/>
              <w:spacing w:before="166" w:beforeAutospacing="0" w:after="166" w:afterAutospacing="0"/>
              <w:ind w:right="-3215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2A962F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20" w:type="dxa"/>
            <w:tcBorders>
              <w:top w:val="nil"/>
              <w:bottom w:val="nil"/>
            </w:tcBorders>
          </w:tcPr>
          <w:p w14:paraId="50D074F8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32"/>
                <w:szCs w:val="32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bottom w:val="nil"/>
            </w:tcBorders>
          </w:tcPr>
          <w:p w14:paraId="68243D83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58A840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28240B" w14:paraId="2D5F5FB6" w14:textId="77777777" w:rsidTr="00F16E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bottom w:val="single" w:sz="4" w:space="0" w:color="auto"/>
            </w:tcBorders>
          </w:tcPr>
          <w:p w14:paraId="71EBF5AA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rPr>
                <w:color w:val="00000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43C5C18" w14:textId="77777777" w:rsidR="0028240B" w:rsidRPr="00FC7E04" w:rsidRDefault="0028240B" w:rsidP="00074ED5">
            <w:pPr>
              <w:pStyle w:val="p"/>
              <w:spacing w:before="166" w:beforeAutospacing="0" w:after="166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4961" w:type="dxa"/>
            <w:gridSpan w:val="2"/>
            <w:tcBorders>
              <w:bottom w:val="single" w:sz="4" w:space="0" w:color="auto"/>
            </w:tcBorders>
          </w:tcPr>
          <w:p w14:paraId="1AA5B666" w14:textId="6A019F3B" w:rsidR="0028240B" w:rsidRPr="00572B97" w:rsidRDefault="00572B97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72B97">
              <w:rPr>
                <w:b/>
                <w:bCs/>
                <w:color w:val="000000"/>
              </w:rPr>
              <w:t>Culture medium</w:t>
            </w:r>
          </w:p>
        </w:tc>
        <w:tc>
          <w:tcPr>
            <w:tcW w:w="2693" w:type="dxa"/>
            <w:gridSpan w:val="5"/>
            <w:tcBorders>
              <w:bottom w:val="single" w:sz="4" w:space="0" w:color="auto"/>
            </w:tcBorders>
          </w:tcPr>
          <w:p w14:paraId="62532AF0" w14:textId="77777777" w:rsidR="0028240B" w:rsidRDefault="0028240B" w:rsidP="00074ED5">
            <w:pPr>
              <w:pStyle w:val="p"/>
              <w:spacing w:before="166" w:beforeAutospacing="0" w:after="166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A328C2" w14:textId="77777777" w:rsidR="0028240B" w:rsidRDefault="0028240B" w:rsidP="00074ED5">
            <w:pPr>
              <w:pStyle w:val="p"/>
              <w:spacing w:before="166" w:beforeAutospacing="0" w:after="166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8240B" w14:paraId="6B71C9AD" w14:textId="77777777" w:rsidTr="00F16EF1">
        <w:trPr>
          <w:gridAfter w:val="2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E79CAA" w14:textId="63E8571E" w:rsidR="0028240B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="00572B97">
              <w:rPr>
                <w:color w:val="000000"/>
              </w:rPr>
              <w:t>omponen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1ED8A" w14:textId="6668C483" w:rsidR="0028240B" w:rsidRPr="00EC725A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HI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2A16B" w14:textId="065D94BC" w:rsidR="0028240B" w:rsidRPr="00EC725A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M-F1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7815A" w14:textId="1560ADAF" w:rsidR="0028240B" w:rsidRPr="00EC725A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MEM</w:t>
            </w:r>
            <w:r w:rsidR="004D4CAD">
              <w:rPr>
                <w:b/>
                <w:bCs/>
                <w:color w:val="000000"/>
              </w:rPr>
              <w:t xml:space="preserve"> (High glucose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5A40B9" w14:textId="00E92128" w:rsidR="0028240B" w:rsidRPr="00EC725A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PMI</w:t>
            </w:r>
          </w:p>
        </w:tc>
      </w:tr>
      <w:tr w:rsidR="0028240B" w:rsidRPr="000B6EA4" w14:paraId="0B0F9BDA" w14:textId="77777777" w:rsidTr="00FC7E0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52F533" w14:textId="77777777" w:rsidR="0028240B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566B05C3" w14:textId="77777777" w:rsidR="00367DF9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5023D843" w14:textId="77777777" w:rsidR="00367DF9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62BC63AD" w14:textId="77777777" w:rsidR="00367DF9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31FDD679" w14:textId="77777777" w:rsidR="00367DF9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5D6A3644" w14:textId="77777777" w:rsidR="00367DF9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1495690A" w14:textId="7219A8B6" w:rsidR="0028240B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  <w:r w:rsidRPr="000B6EA4">
              <w:rPr>
                <w:color w:val="000000"/>
              </w:rPr>
              <w:t xml:space="preserve">Amino acids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B715C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5D68B042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772064A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F6FC7E7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FA19920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53F3BCED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4C8F8D45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43ECC04" w14:textId="0376649F" w:rsidR="0028240B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_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F8C1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Alanine</w:t>
            </w:r>
          </w:p>
          <w:p w14:paraId="46EF60B8" w14:textId="1ECC947B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Arginin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- HCl</w:t>
            </w:r>
          </w:p>
          <w:p w14:paraId="685E5C6A" w14:textId="09389F9C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Asparigin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070C4C17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Aspartic Acid</w:t>
            </w:r>
          </w:p>
          <w:p w14:paraId="7DCFD250" w14:textId="2D95F102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Cystein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HCl -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28C43D9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Glutamic Acid</w:t>
            </w:r>
          </w:p>
          <w:p w14:paraId="0B7BFE3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Glutamine</w:t>
            </w:r>
          </w:p>
          <w:p w14:paraId="2ED4191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Glycine</w:t>
            </w:r>
          </w:p>
          <w:p w14:paraId="19D4298E" w14:textId="62847A42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Histidin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</w:t>
            </w:r>
            <w:r w:rsidR="00A15A16" w:rsidRPr="000B6EA4">
              <w:rPr>
                <w:color w:val="000000"/>
                <w:sz w:val="18"/>
                <w:szCs w:val="18"/>
              </w:rPr>
              <w:t>hydrochoride</w:t>
            </w:r>
            <w:r w:rsidR="00FC7E04" w:rsidRPr="000B6EA4">
              <w:rPr>
                <w:color w:val="000000"/>
                <w:sz w:val="18"/>
                <w:szCs w:val="18"/>
              </w:rPr>
              <w:t>– 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7B4AF304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Isoleucine</w:t>
            </w:r>
          </w:p>
          <w:p w14:paraId="0559D6C5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eucine</w:t>
            </w:r>
          </w:p>
          <w:p w14:paraId="6290EFD9" w14:textId="38A9B41B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ysine</w:t>
            </w:r>
            <w:r w:rsidR="00FC7E04" w:rsidRPr="000B6EA4">
              <w:rPr>
                <w:color w:val="000000"/>
                <w:sz w:val="18"/>
                <w:szCs w:val="18"/>
                <w:lang w:val="en-US"/>
              </w:rPr>
              <w:t xml:space="preserve"> - HCl</w:t>
            </w:r>
          </w:p>
          <w:p w14:paraId="3010AB35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Methionine</w:t>
            </w:r>
          </w:p>
          <w:p w14:paraId="0A84CF4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Phenylalanine</w:t>
            </w:r>
          </w:p>
          <w:p w14:paraId="24105AB1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Proline</w:t>
            </w:r>
          </w:p>
          <w:p w14:paraId="2273FCD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Serine</w:t>
            </w:r>
          </w:p>
          <w:p w14:paraId="56B8657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lastRenderedPageBreak/>
              <w:t>L-Threonine</w:t>
            </w:r>
          </w:p>
          <w:p w14:paraId="7B19E630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Tryptofan</w:t>
            </w:r>
          </w:p>
          <w:p w14:paraId="2BA0BCB8" w14:textId="0F78ABAC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Tyrosin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2Na – 2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73972A65" w14:textId="0FAAF033" w:rsidR="0028240B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60D5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lastRenderedPageBreak/>
              <w:t>Glycine</w:t>
            </w:r>
          </w:p>
          <w:p w14:paraId="371BB820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Arginine hydrochloride</w:t>
            </w:r>
          </w:p>
          <w:p w14:paraId="3D736975" w14:textId="453B5F95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Cystine</w:t>
            </w:r>
            <w:r w:rsidR="00B55B10" w:rsidRPr="000B6EA4">
              <w:rPr>
                <w:color w:val="000000"/>
                <w:sz w:val="18"/>
                <w:szCs w:val="18"/>
                <w:lang w:val="en-US"/>
              </w:rPr>
              <w:t xml:space="preserve"> – 2HCl</w:t>
            </w:r>
          </w:p>
          <w:p w14:paraId="0FA19270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Glutamine</w:t>
            </w:r>
          </w:p>
          <w:p w14:paraId="447B7980" w14:textId="01ED112C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Histidine hydrochloride</w:t>
            </w:r>
            <w:r w:rsidR="00B55B10" w:rsidRPr="000B6EA4">
              <w:rPr>
                <w:color w:val="000000"/>
                <w:sz w:val="18"/>
                <w:szCs w:val="18"/>
              </w:rPr>
              <w:t xml:space="preserve"> – H</w:t>
            </w:r>
            <w:r w:rsidR="00B55B10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B55B10" w:rsidRPr="000B6EA4">
              <w:rPr>
                <w:color w:val="000000"/>
                <w:sz w:val="18"/>
                <w:szCs w:val="18"/>
              </w:rPr>
              <w:t>O</w:t>
            </w:r>
          </w:p>
          <w:p w14:paraId="4FF100C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Isoleucine</w:t>
            </w:r>
          </w:p>
          <w:p w14:paraId="6BB7FE5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eucine</w:t>
            </w:r>
          </w:p>
          <w:p w14:paraId="0CA4B828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ysine hydrochloride</w:t>
            </w:r>
          </w:p>
          <w:p w14:paraId="26398FB4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Methionine</w:t>
            </w:r>
          </w:p>
          <w:p w14:paraId="094AB69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Phenylalanine</w:t>
            </w:r>
          </w:p>
          <w:p w14:paraId="124AD22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Serine</w:t>
            </w:r>
          </w:p>
          <w:p w14:paraId="5B6C4D0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Threonine</w:t>
            </w:r>
          </w:p>
          <w:p w14:paraId="64D4B85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Tryptophan</w:t>
            </w:r>
          </w:p>
          <w:p w14:paraId="4FB20DBF" w14:textId="2B03ACE3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</w:t>
            </w:r>
            <w:r w:rsidR="00B55B10" w:rsidRPr="000B6EA4">
              <w:rPr>
                <w:color w:val="000000"/>
                <w:sz w:val="18"/>
                <w:szCs w:val="18"/>
                <w:lang w:val="en-US"/>
              </w:rPr>
              <w:t>Tyrosine disodium salt dihydrate</w:t>
            </w:r>
          </w:p>
          <w:p w14:paraId="5111AEF0" w14:textId="03D7502B" w:rsidR="0028240B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Valine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2C725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Glycine</w:t>
            </w:r>
          </w:p>
          <w:p w14:paraId="1E2A92F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Arginine</w:t>
            </w:r>
          </w:p>
          <w:p w14:paraId="625441F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Asparigine</w:t>
            </w:r>
          </w:p>
          <w:p w14:paraId="5573FB85" w14:textId="12BBEBB8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Asp</w:t>
            </w:r>
            <w:r w:rsidR="00A15A16" w:rsidRPr="000B6EA4">
              <w:rPr>
                <w:color w:val="000000"/>
                <w:sz w:val="18"/>
                <w:szCs w:val="18"/>
                <w:lang w:val="en-US"/>
              </w:rPr>
              <w:t>A</w:t>
            </w:r>
            <w:r w:rsidRPr="000B6EA4">
              <w:rPr>
                <w:color w:val="000000"/>
                <w:sz w:val="18"/>
                <w:szCs w:val="18"/>
                <w:lang w:val="en-US"/>
              </w:rPr>
              <w:t>rtic acid</w:t>
            </w:r>
          </w:p>
          <w:p w14:paraId="5D850624" w14:textId="00F9B350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Cystine</w:t>
            </w:r>
            <w:r w:rsidR="00A15A16" w:rsidRPr="000B6EA4">
              <w:rPr>
                <w:color w:val="000000"/>
                <w:sz w:val="18"/>
                <w:szCs w:val="18"/>
                <w:lang w:val="en-US"/>
              </w:rPr>
              <w:t xml:space="preserve"> 2HCl</w:t>
            </w:r>
          </w:p>
          <w:p w14:paraId="5349715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Glutamic Acid</w:t>
            </w:r>
          </w:p>
          <w:p w14:paraId="438DDD6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Glutamine</w:t>
            </w:r>
          </w:p>
          <w:p w14:paraId="3473F7F0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Histidine</w:t>
            </w:r>
          </w:p>
          <w:p w14:paraId="5FFB7027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Hydroxyproline</w:t>
            </w:r>
          </w:p>
          <w:p w14:paraId="4C0A6A5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Isoleucine</w:t>
            </w:r>
          </w:p>
          <w:p w14:paraId="469DCA0B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eucine</w:t>
            </w:r>
          </w:p>
          <w:p w14:paraId="2E5CE44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Lysine hydrochloride</w:t>
            </w:r>
          </w:p>
          <w:p w14:paraId="3CAF7C2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Methionine</w:t>
            </w:r>
          </w:p>
          <w:p w14:paraId="333A824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Phenylalanine</w:t>
            </w:r>
          </w:p>
          <w:p w14:paraId="66A52B78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Proline</w:t>
            </w:r>
          </w:p>
          <w:p w14:paraId="69818B95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Serine</w:t>
            </w:r>
          </w:p>
          <w:p w14:paraId="29D4D00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lastRenderedPageBreak/>
              <w:t>L-Threonine</w:t>
            </w:r>
          </w:p>
          <w:p w14:paraId="643DBB3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Tryptophan</w:t>
            </w:r>
          </w:p>
          <w:p w14:paraId="2F45086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Tyrosine disodium salt dihydrate</w:t>
            </w:r>
          </w:p>
          <w:p w14:paraId="25ECDE0F" w14:textId="0660FB58" w:rsidR="0028240B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Valine</w:t>
            </w:r>
          </w:p>
        </w:tc>
      </w:tr>
      <w:tr w:rsidR="0028240B" w:rsidRPr="000B6EA4" w14:paraId="70D15472" w14:textId="77777777" w:rsidTr="00F16EF1">
        <w:trPr>
          <w:gridAfter w:val="2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DAA8B9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  <w:lang w:val="en-US"/>
              </w:rPr>
            </w:pPr>
          </w:p>
          <w:p w14:paraId="0F87B9B2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  <w:lang w:val="en-US"/>
              </w:rPr>
            </w:pPr>
          </w:p>
          <w:p w14:paraId="64EB9823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  <w:lang w:val="en-US"/>
              </w:rPr>
            </w:pPr>
          </w:p>
          <w:p w14:paraId="3D385294" w14:textId="77777777" w:rsidR="0028240B" w:rsidRPr="000B6EA4" w:rsidRDefault="0028240B" w:rsidP="00074ED5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  <w:lang w:val="en-US"/>
              </w:rPr>
            </w:pPr>
          </w:p>
          <w:p w14:paraId="34C4C5C4" w14:textId="64F0BBF5" w:rsidR="0028240B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  <w:r w:rsidRPr="000B6EA4">
              <w:rPr>
                <w:color w:val="000000"/>
              </w:rPr>
              <w:t>Vitami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A639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6242DFEE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4D8955E4" w14:textId="4158D23A" w:rsidR="00367DF9" w:rsidRPr="000B6EA4" w:rsidRDefault="00367DF9" w:rsidP="00367DF9">
            <w:pPr>
              <w:pStyle w:val="p"/>
              <w:spacing w:before="166" w:beforeAutospacing="0" w:after="166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785D66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107002A2" w14:textId="77777777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39D509FB" w14:textId="347F3DBB" w:rsidR="00367DF9" w:rsidRPr="000B6EA4" w:rsidRDefault="00367DF9" w:rsidP="00074ED5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_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B3AC2" w14:textId="27114D6C" w:rsidR="00367DF9" w:rsidRPr="000B6EA4" w:rsidRDefault="00A15A16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Biotin</w:t>
            </w:r>
          </w:p>
          <w:p w14:paraId="4A79FCAB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Choline Chloride</w:t>
            </w:r>
          </w:p>
          <w:p w14:paraId="44DEFDF1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 xml:space="preserve">Folic Acid </w:t>
            </w:r>
          </w:p>
          <w:p w14:paraId="39C0EDE1" w14:textId="4BC19D1B" w:rsidR="00367DF9" w:rsidRPr="000B6EA4" w:rsidRDefault="00A15A16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i</w:t>
            </w:r>
            <w:r w:rsidR="00367DF9" w:rsidRPr="000B6EA4">
              <w:rPr>
                <w:color w:val="000000"/>
                <w:sz w:val="18"/>
                <w:szCs w:val="18"/>
              </w:rPr>
              <w:t>- Inositol</w:t>
            </w:r>
          </w:p>
          <w:p w14:paraId="397296B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Niacinamide</w:t>
            </w:r>
          </w:p>
          <w:p w14:paraId="7C0D03B5" w14:textId="4A802AD0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</w:t>
            </w:r>
            <w:r w:rsidR="000B6EA4" w:rsidRPr="000B6EA4">
              <w:rPr>
                <w:color w:val="000000"/>
                <w:sz w:val="18"/>
                <w:szCs w:val="18"/>
                <w:lang w:val="en-US"/>
              </w:rPr>
              <w:t xml:space="preserve"> Calcium p</w:t>
            </w:r>
            <w:r w:rsidRPr="000B6EA4">
              <w:rPr>
                <w:color w:val="000000"/>
                <w:sz w:val="18"/>
                <w:szCs w:val="18"/>
                <w:lang w:val="en-US"/>
              </w:rPr>
              <w:t>antothen</w:t>
            </w:r>
            <w:r w:rsidR="000B6EA4" w:rsidRPr="000B6EA4">
              <w:rPr>
                <w:color w:val="000000"/>
                <w:sz w:val="18"/>
                <w:szCs w:val="18"/>
                <w:lang w:val="en-US"/>
              </w:rPr>
              <w:t>ate</w:t>
            </w:r>
          </w:p>
          <w:p w14:paraId="1A54220E" w14:textId="63BEED4A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yridoxine</w:t>
            </w:r>
            <w:r w:rsidR="00FC7E04" w:rsidRPr="000B6EA4">
              <w:rPr>
                <w:color w:val="000000"/>
                <w:sz w:val="18"/>
                <w:szCs w:val="18"/>
                <w:lang w:val="en-US"/>
              </w:rPr>
              <w:t xml:space="preserve"> - HCl</w:t>
            </w:r>
          </w:p>
          <w:p w14:paraId="28AB2AC2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Riboflavin</w:t>
            </w:r>
          </w:p>
          <w:p w14:paraId="49942CBE" w14:textId="0D302E0D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Thiamine</w:t>
            </w:r>
            <w:r w:rsidR="00FC7E04" w:rsidRPr="000B6EA4">
              <w:rPr>
                <w:color w:val="000000"/>
                <w:sz w:val="18"/>
                <w:szCs w:val="18"/>
                <w:lang w:val="en-US"/>
              </w:rPr>
              <w:t xml:space="preserve"> - HCl</w:t>
            </w:r>
          </w:p>
          <w:p w14:paraId="21D09B6C" w14:textId="54854DD0" w:rsidR="0028240B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Vitamin B</w:t>
            </w:r>
            <w:r w:rsidRPr="000B6EA4">
              <w:rPr>
                <w:color w:val="000000"/>
                <w:sz w:val="18"/>
                <w:szCs w:val="18"/>
                <w:vertAlign w:val="subscript"/>
                <w:lang w:val="en-US"/>
              </w:rPr>
              <w:t>1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C8D85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Choline chloride</w:t>
            </w:r>
          </w:p>
          <w:p w14:paraId="038DFDD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Calcium pantothenate</w:t>
            </w:r>
          </w:p>
          <w:p w14:paraId="7950B2E4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Folic Acid</w:t>
            </w:r>
          </w:p>
          <w:p w14:paraId="27EBCA18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Niacinamide</w:t>
            </w:r>
          </w:p>
          <w:p w14:paraId="1BB4B88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yridoxine hydrochloride</w:t>
            </w:r>
          </w:p>
          <w:p w14:paraId="7F1833F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Riboflavin</w:t>
            </w:r>
          </w:p>
          <w:p w14:paraId="5E8F510B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Thiamine hydrochloride</w:t>
            </w:r>
          </w:p>
          <w:p w14:paraId="44181E7F" w14:textId="3B24EEA2" w:rsidR="0028240B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i-Inositol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11D544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Biotin</w:t>
            </w:r>
          </w:p>
          <w:p w14:paraId="712F537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Choline chloride</w:t>
            </w:r>
          </w:p>
          <w:p w14:paraId="3FA2CEA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Calcium pantothenate</w:t>
            </w:r>
          </w:p>
          <w:p w14:paraId="63DFD52E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Folic Acid</w:t>
            </w:r>
          </w:p>
          <w:p w14:paraId="1D023C1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Niacinamide</w:t>
            </w:r>
          </w:p>
          <w:p w14:paraId="79C8649E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Para-Aminobenzoic Acid</w:t>
            </w:r>
          </w:p>
          <w:p w14:paraId="17C903E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yridoxine hydrochloride</w:t>
            </w:r>
          </w:p>
          <w:p w14:paraId="15A85EC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Riboflavin</w:t>
            </w:r>
          </w:p>
          <w:p w14:paraId="7748132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Thiamine hydrochloride</w:t>
            </w:r>
          </w:p>
          <w:p w14:paraId="23131DAD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Vitamin B12</w:t>
            </w:r>
          </w:p>
          <w:p w14:paraId="2D3F4F48" w14:textId="5C47962B" w:rsidR="0028240B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i-Inositol</w:t>
            </w:r>
          </w:p>
        </w:tc>
      </w:tr>
      <w:tr w:rsidR="00367DF9" w:rsidRPr="000B6EA4" w14:paraId="76D969F5" w14:textId="77777777" w:rsidTr="00F16E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DE38F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0F78A015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5C9C60F7" w14:textId="24E83D3C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  <w:r w:rsidRPr="000B6EA4">
              <w:rPr>
                <w:color w:val="000000"/>
              </w:rPr>
              <w:t>Inorganic salts</w:t>
            </w:r>
          </w:p>
          <w:p w14:paraId="2CD21A6B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71DC217A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</w:rPr>
            </w:pPr>
          </w:p>
          <w:p w14:paraId="54AD31E5" w14:textId="7C81FC10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BBD88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lastRenderedPageBreak/>
              <w:t>Sodium chloride</w:t>
            </w:r>
          </w:p>
          <w:p w14:paraId="7C42EB0C" w14:textId="48A2AE5F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Disodium phosphate</w:t>
            </w:r>
          </w:p>
          <w:p w14:paraId="1A1346DB" w14:textId="5444A70A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14290" w14:textId="4454BD2F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Calcium Chloride</w:t>
            </w:r>
            <w:r w:rsidR="000B6EA4" w:rsidRPr="000B6EA4">
              <w:rPr>
                <w:color w:val="000000"/>
                <w:sz w:val="18"/>
                <w:szCs w:val="18"/>
              </w:rPr>
              <w:t xml:space="preserve"> (anhyd.)</w:t>
            </w:r>
          </w:p>
          <w:p w14:paraId="6BD354D1" w14:textId="11C353A6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Cupric Sulfat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5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2569D335" w14:textId="6B53BD7B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Ferrous Sulfat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7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FC7E04" w:rsidRPr="000B6EA4">
              <w:rPr>
                <w:color w:val="000000"/>
                <w:sz w:val="18"/>
                <w:szCs w:val="18"/>
              </w:rPr>
              <w:t>O</w:t>
            </w:r>
          </w:p>
          <w:p w14:paraId="67D866B4" w14:textId="3EAA6B32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Magnesium Chloride</w:t>
            </w:r>
            <w:r w:rsidR="000B6EA4" w:rsidRPr="000B6EA4">
              <w:rPr>
                <w:color w:val="000000"/>
                <w:sz w:val="18"/>
                <w:szCs w:val="18"/>
              </w:rPr>
              <w:t xml:space="preserve"> (anhydrous)</w:t>
            </w:r>
          </w:p>
          <w:p w14:paraId="73E8E80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Potassium Chloride</w:t>
            </w:r>
          </w:p>
          <w:p w14:paraId="491AFA5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Sodium Bicarbonate</w:t>
            </w:r>
          </w:p>
          <w:p w14:paraId="2B029753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lastRenderedPageBreak/>
              <w:t>Sodium Chloride</w:t>
            </w:r>
          </w:p>
          <w:p w14:paraId="1D741C14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Sodium Phosphate Dibasic (anhydrous)</w:t>
            </w:r>
          </w:p>
          <w:p w14:paraId="3F2D261F" w14:textId="0975B02F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bscript"/>
              </w:rPr>
            </w:pPr>
            <w:r w:rsidRPr="000B6EA4">
              <w:rPr>
                <w:color w:val="000000"/>
                <w:sz w:val="18"/>
                <w:szCs w:val="18"/>
              </w:rPr>
              <w:t>Zinc Sulfate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– 7H</w:t>
            </w:r>
            <w:r w:rsidR="00FC7E04" w:rsidRPr="000B6EA4">
              <w:rPr>
                <w:color w:val="000000"/>
                <w:sz w:val="18"/>
                <w:szCs w:val="18"/>
                <w:vertAlign w:val="subscript"/>
              </w:rPr>
              <w:t>2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1162A" w14:textId="52246C7A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lastRenderedPageBreak/>
              <w:t>Calcium Chloride</w:t>
            </w:r>
            <w:r w:rsidR="004D4CAD" w:rsidRPr="000B6EA4">
              <w:rPr>
                <w:color w:val="000000"/>
                <w:sz w:val="18"/>
                <w:szCs w:val="18"/>
              </w:rPr>
              <w:t xml:space="preserve"> (anhyd.)</w:t>
            </w:r>
          </w:p>
          <w:p w14:paraId="47DC11B7" w14:textId="56004909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Ferric Nitrate</w:t>
            </w:r>
            <w:r w:rsidR="004D4CAD" w:rsidRPr="000B6EA4">
              <w:rPr>
                <w:color w:val="000000"/>
                <w:sz w:val="18"/>
                <w:szCs w:val="18"/>
              </w:rPr>
              <w:t xml:space="preserve"> - 3”9H</w:t>
            </w:r>
            <w:r w:rsidR="004D4CAD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4D4CAD" w:rsidRPr="000B6EA4">
              <w:rPr>
                <w:color w:val="000000"/>
                <w:sz w:val="18"/>
                <w:szCs w:val="18"/>
              </w:rPr>
              <w:t>O</w:t>
            </w:r>
          </w:p>
          <w:p w14:paraId="60A065C1" w14:textId="63FEC1FF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Magnesium Sulfate</w:t>
            </w:r>
            <w:r w:rsidR="004D4CAD" w:rsidRPr="000B6EA4">
              <w:rPr>
                <w:color w:val="000000"/>
                <w:sz w:val="18"/>
                <w:szCs w:val="18"/>
              </w:rPr>
              <w:t xml:space="preserve"> (anhyd.)</w:t>
            </w:r>
          </w:p>
          <w:p w14:paraId="046C99DF" w14:textId="2BF2606D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Potassium Chloride</w:t>
            </w:r>
            <w:r w:rsidR="004D4CAD" w:rsidRPr="000B6EA4">
              <w:rPr>
                <w:color w:val="000000"/>
                <w:sz w:val="18"/>
                <w:szCs w:val="18"/>
              </w:rPr>
              <w:t xml:space="preserve">  </w:t>
            </w:r>
          </w:p>
          <w:p w14:paraId="5557C40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Sodium Bicarbonate</w:t>
            </w:r>
          </w:p>
          <w:p w14:paraId="2308D781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Sodium Chloride</w:t>
            </w:r>
          </w:p>
          <w:p w14:paraId="57A10858" w14:textId="33F94722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lastRenderedPageBreak/>
              <w:t>Sodium Phosphate monobasic</w:t>
            </w:r>
            <w:r w:rsidR="004D4CAD" w:rsidRPr="000B6EA4">
              <w:rPr>
                <w:color w:val="000000"/>
                <w:sz w:val="18"/>
                <w:szCs w:val="18"/>
                <w:lang w:val="en-US"/>
              </w:rPr>
              <w:t xml:space="preserve"> – H</w:t>
            </w:r>
            <w:r w:rsidR="004D4CAD" w:rsidRPr="000B6EA4">
              <w:rPr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="004D4CAD" w:rsidRPr="000B6EA4">
              <w:rPr>
                <w:color w:val="000000"/>
                <w:sz w:val="18"/>
                <w:szCs w:val="18"/>
                <w:lang w:val="en-US"/>
              </w:rPr>
              <w:t>O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1DB371" w14:textId="63D95A06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lastRenderedPageBreak/>
              <w:t>Calcium nitrate</w:t>
            </w:r>
            <w:r w:rsidR="00A15A16" w:rsidRPr="000B6EA4">
              <w:rPr>
                <w:color w:val="000000"/>
                <w:sz w:val="18"/>
                <w:szCs w:val="18"/>
              </w:rPr>
              <w:t xml:space="preserve"> (4H</w:t>
            </w:r>
            <w:r w:rsidR="00A15A16" w:rsidRPr="000B6EA4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="00A15A16" w:rsidRPr="000B6EA4">
              <w:rPr>
                <w:color w:val="000000"/>
                <w:sz w:val="18"/>
                <w:szCs w:val="18"/>
              </w:rPr>
              <w:t>0)</w:t>
            </w:r>
          </w:p>
          <w:p w14:paraId="4879A628" w14:textId="46E33544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Magnesium Sulfate</w:t>
            </w:r>
            <w:r w:rsidR="00A15A16" w:rsidRPr="000B6EA4">
              <w:rPr>
                <w:color w:val="000000"/>
                <w:sz w:val="18"/>
                <w:szCs w:val="18"/>
              </w:rPr>
              <w:t xml:space="preserve"> (anhyd.)</w:t>
            </w:r>
          </w:p>
          <w:p w14:paraId="7DE81789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Potassium Chloride</w:t>
            </w:r>
          </w:p>
          <w:p w14:paraId="4BDBCCCB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Sodium Bicarbonate</w:t>
            </w:r>
          </w:p>
          <w:p w14:paraId="4A4C627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Sodium Chloride</w:t>
            </w:r>
          </w:p>
          <w:p w14:paraId="78A1EBA1" w14:textId="29ED11E9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Sodium Phosphate dibasic</w:t>
            </w:r>
            <w:r w:rsidR="00A15A16" w:rsidRPr="000B6EA4">
              <w:rPr>
                <w:color w:val="000000"/>
                <w:sz w:val="18"/>
                <w:szCs w:val="18"/>
                <w:lang w:val="en-US"/>
              </w:rPr>
              <w:t xml:space="preserve"> anhydrous</w:t>
            </w:r>
          </w:p>
        </w:tc>
      </w:tr>
      <w:tr w:rsidR="00367DF9" w:rsidRPr="000B6EA4" w14:paraId="05FB7A17" w14:textId="77777777" w:rsidTr="006C1B9C">
        <w:trPr>
          <w:gridAfter w:val="2"/>
          <w:wAfter w:w="26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4A737C" w14:textId="78D32548" w:rsidR="00367DF9" w:rsidRPr="000B6EA4" w:rsidRDefault="00367DF9" w:rsidP="006C1B9C">
            <w:pPr>
              <w:pStyle w:val="p"/>
              <w:spacing w:before="166" w:beforeAutospacing="0" w:after="166" w:afterAutospacing="0"/>
              <w:rPr>
                <w:color w:val="000000"/>
                <w:lang w:val="en-US"/>
              </w:rPr>
            </w:pPr>
          </w:p>
          <w:p w14:paraId="574A2375" w14:textId="77777777" w:rsidR="006C1B9C" w:rsidRPr="000B6EA4" w:rsidRDefault="006C1B9C" w:rsidP="006C1B9C">
            <w:pPr>
              <w:pStyle w:val="p"/>
              <w:spacing w:before="166" w:beforeAutospacing="0" w:after="166" w:afterAutospacing="0"/>
              <w:rPr>
                <w:b w:val="0"/>
                <w:bCs w:val="0"/>
                <w:color w:val="000000"/>
                <w:lang w:val="en-US"/>
              </w:rPr>
            </w:pPr>
          </w:p>
          <w:p w14:paraId="6574CCCC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b w:val="0"/>
                <w:bCs w:val="0"/>
                <w:color w:val="000000"/>
                <w:lang w:val="en-US"/>
              </w:rPr>
            </w:pPr>
          </w:p>
          <w:p w14:paraId="332A6D9E" w14:textId="6FFA03E8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  <w:r w:rsidRPr="000B6EA4">
              <w:rPr>
                <w:color w:val="000000"/>
              </w:rPr>
              <w:t>Others component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11407" w14:textId="77777777" w:rsidR="00367DF9" w:rsidRPr="000B6EA4" w:rsidRDefault="00367DF9" w:rsidP="00367DF9">
            <w:pPr>
              <w:pStyle w:val="p"/>
              <w:spacing w:before="166" w:after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Calf brain</w:t>
            </w:r>
          </w:p>
          <w:p w14:paraId="1C5A3A92" w14:textId="77777777" w:rsidR="00367DF9" w:rsidRPr="000B6EA4" w:rsidRDefault="00367DF9" w:rsidP="00367DF9">
            <w:pPr>
              <w:pStyle w:val="p"/>
              <w:spacing w:before="166" w:after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Beef heart</w:t>
            </w:r>
          </w:p>
          <w:p w14:paraId="4C85A757" w14:textId="77777777" w:rsidR="00367DF9" w:rsidRPr="000B6EA4" w:rsidRDefault="00367DF9" w:rsidP="00367DF9">
            <w:pPr>
              <w:pStyle w:val="p"/>
              <w:spacing w:before="166" w:after="1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roteose peptone</w:t>
            </w:r>
          </w:p>
          <w:p w14:paraId="7BC9FABE" w14:textId="3E718634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D-Glucos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174E6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Glucose</w:t>
            </w:r>
          </w:p>
          <w:p w14:paraId="5E4E74B8" w14:textId="0A731C8B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Hypoxanthine</w:t>
            </w:r>
            <w:r w:rsidR="000B6EA4" w:rsidRPr="000B6EA4">
              <w:rPr>
                <w:color w:val="000000"/>
                <w:sz w:val="18"/>
                <w:szCs w:val="18"/>
                <w:lang w:val="en-US"/>
              </w:rPr>
              <w:t xml:space="preserve"> Na</w:t>
            </w:r>
          </w:p>
          <w:p w14:paraId="02E09688" w14:textId="0C7C14B4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inoleic Acid</w:t>
            </w:r>
          </w:p>
          <w:p w14:paraId="0F32FE82" w14:textId="3E8B8D2E" w:rsidR="000B6EA4" w:rsidRPr="000B6EA4" w:rsidRDefault="000B6EA4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ipoic Acid</w:t>
            </w:r>
          </w:p>
          <w:p w14:paraId="7CFB9128" w14:textId="499229C0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Phenol Red</w:t>
            </w:r>
            <w:r w:rsidR="00FC7E04" w:rsidRPr="000B6EA4">
              <w:rPr>
                <w:color w:val="000000"/>
                <w:sz w:val="18"/>
                <w:szCs w:val="18"/>
              </w:rPr>
              <w:t xml:space="preserve"> </w:t>
            </w:r>
          </w:p>
          <w:p w14:paraId="59FC9CC0" w14:textId="07587828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utrescine</w:t>
            </w:r>
            <w:r w:rsidR="003668B1" w:rsidRPr="000B6EA4">
              <w:rPr>
                <w:color w:val="000000"/>
                <w:sz w:val="18"/>
                <w:szCs w:val="18"/>
                <w:lang w:val="en-US"/>
              </w:rPr>
              <w:t xml:space="preserve"> - </w:t>
            </w:r>
            <w:r w:rsidR="000B6EA4" w:rsidRPr="000B6EA4">
              <w:rPr>
                <w:color w:val="000000"/>
                <w:sz w:val="18"/>
                <w:szCs w:val="18"/>
                <w:lang w:val="en-US"/>
              </w:rPr>
              <w:t>2</w:t>
            </w:r>
            <w:r w:rsidR="003668B1" w:rsidRPr="000B6EA4">
              <w:rPr>
                <w:color w:val="000000"/>
                <w:sz w:val="18"/>
                <w:szCs w:val="18"/>
                <w:lang w:val="en-US"/>
              </w:rPr>
              <w:t>HCl</w:t>
            </w:r>
          </w:p>
          <w:p w14:paraId="4B164DD6" w14:textId="1D4C2033" w:rsidR="00367DF9" w:rsidRPr="000B6EA4" w:rsidRDefault="000B6EA4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Sodium Pyruvate</w:t>
            </w:r>
          </w:p>
          <w:p w14:paraId="1CA313E7" w14:textId="1B662A7E" w:rsidR="00367DF9" w:rsidRPr="000B6EA4" w:rsidRDefault="00367DF9" w:rsidP="008B549B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Thymidi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04CD9" w14:textId="60BD11ED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glucose</w:t>
            </w:r>
            <w:r w:rsidR="004D4CAD" w:rsidRPr="000B6EA4">
              <w:rPr>
                <w:color w:val="000000"/>
                <w:sz w:val="18"/>
                <w:szCs w:val="18"/>
                <w:lang w:val="en-US"/>
              </w:rPr>
              <w:t xml:space="preserve"> (Dextrose)</w:t>
            </w:r>
          </w:p>
          <w:p w14:paraId="0FDB2D23" w14:textId="4AB0F833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henol Red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8E31B4" w14:textId="389F5A8C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D-Glucose</w:t>
            </w:r>
            <w:r w:rsidR="00A15A16" w:rsidRPr="000B6EA4">
              <w:rPr>
                <w:color w:val="000000"/>
                <w:sz w:val="18"/>
                <w:szCs w:val="18"/>
                <w:lang w:val="en-US"/>
              </w:rPr>
              <w:t xml:space="preserve"> (Dextrose)</w:t>
            </w:r>
          </w:p>
          <w:p w14:paraId="01157AFF" w14:textId="77777777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Glutathione</w:t>
            </w:r>
          </w:p>
          <w:p w14:paraId="4C7029AC" w14:textId="301C2962" w:rsidR="00367DF9" w:rsidRPr="000B6EA4" w:rsidRDefault="00367DF9" w:rsidP="00367DF9">
            <w:pPr>
              <w:pStyle w:val="p"/>
              <w:spacing w:before="166" w:beforeAutospacing="0" w:after="166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Phenol Red</w:t>
            </w:r>
          </w:p>
        </w:tc>
      </w:tr>
      <w:tr w:rsidR="006C1B9C" w:rsidRPr="00C42C3B" w14:paraId="34141862" w14:textId="77777777" w:rsidTr="006C1B9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46" w:type="dxa"/>
          <w:trHeight w:val="1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4" w:space="0" w:color="auto"/>
              <w:right w:val="nil"/>
            </w:tcBorders>
          </w:tcPr>
          <w:p w14:paraId="5AB1FA10" w14:textId="77777777" w:rsidR="006C1B9C" w:rsidRPr="000B6EA4" w:rsidRDefault="006C1B9C" w:rsidP="006C1B9C">
            <w:pPr>
              <w:pStyle w:val="p"/>
              <w:spacing w:before="166" w:beforeAutospacing="0" w:after="166" w:afterAutospacing="0"/>
              <w:rPr>
                <w:b w:val="0"/>
                <w:bCs w:val="0"/>
                <w:color w:val="000000"/>
                <w:lang w:val="en-US"/>
              </w:rPr>
            </w:pPr>
          </w:p>
          <w:p w14:paraId="66868724" w14:textId="38BA35E2" w:rsidR="006C1B9C" w:rsidRPr="000B6EA4" w:rsidRDefault="006C1B9C" w:rsidP="00367DF9">
            <w:pPr>
              <w:pStyle w:val="p"/>
              <w:spacing w:before="166" w:beforeAutospacing="0" w:after="166" w:afterAutospacing="0"/>
              <w:jc w:val="center"/>
              <w:rPr>
                <w:color w:val="000000"/>
              </w:rPr>
            </w:pPr>
            <w:r w:rsidRPr="000B6EA4">
              <w:rPr>
                <w:color w:val="000000"/>
              </w:rPr>
              <w:t>Additional supplement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3E29D375" w14:textId="102EED06" w:rsidR="004F1F16" w:rsidRPr="000B6EA4" w:rsidRDefault="004F1F16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B6EA4">
              <w:rPr>
                <w:sz w:val="18"/>
                <w:szCs w:val="18"/>
                <w:lang w:val="en-US"/>
              </w:rPr>
              <w:t>D-glucose</w:t>
            </w:r>
          </w:p>
          <w:p w14:paraId="51FB4F29" w14:textId="7347BEDE" w:rsidR="004F1F16" w:rsidRPr="000B6EA4" w:rsidRDefault="004F1F16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Cystei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1EBAB231" w14:textId="4CB5EE86" w:rsidR="006C1B9C" w:rsidRPr="000B6EA4" w:rsidRDefault="006C1B9C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6EA4">
              <w:rPr>
                <w:sz w:val="18"/>
                <w:szCs w:val="18"/>
              </w:rPr>
              <w:t>D-glucose</w:t>
            </w:r>
          </w:p>
          <w:p w14:paraId="3EA7FE65" w14:textId="563CEBC9" w:rsidR="005C2688" w:rsidRPr="000B6EA4" w:rsidRDefault="005C2688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B6EA4">
              <w:rPr>
                <w:color w:val="000000"/>
                <w:sz w:val="18"/>
                <w:szCs w:val="18"/>
              </w:rPr>
              <w:t>L-Glutamic Acid</w:t>
            </w:r>
          </w:p>
          <w:p w14:paraId="495AE974" w14:textId="4CCFF57B" w:rsidR="006C1B9C" w:rsidRPr="000B6EA4" w:rsidRDefault="006C1B9C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B6EA4">
              <w:rPr>
                <w:sz w:val="18"/>
                <w:szCs w:val="18"/>
                <w:lang w:val="en-US"/>
              </w:rPr>
              <w:t>Hepes</w:t>
            </w:r>
          </w:p>
          <w:p w14:paraId="3118C4FE" w14:textId="1B437112" w:rsidR="006C1B9C" w:rsidRPr="000B6EA4" w:rsidRDefault="005C2688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L-Cystei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FF6E771" w14:textId="77777777" w:rsidR="006C1B9C" w:rsidRPr="000B6EA4" w:rsidRDefault="000B56BF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Heat-inactivated fetal calf serum</w:t>
            </w:r>
          </w:p>
          <w:p w14:paraId="1E4A09BC" w14:textId="15638AA9" w:rsidR="00B55B10" w:rsidRPr="000B6EA4" w:rsidRDefault="004D4CAD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0B6EA4">
              <w:rPr>
                <w:sz w:val="18"/>
                <w:szCs w:val="18"/>
                <w:shd w:val="clear" w:color="auto" w:fill="FFFFFF"/>
              </w:rPr>
              <w:t>S</w:t>
            </w:r>
            <w:r w:rsidR="00B55B10" w:rsidRPr="000B6EA4">
              <w:rPr>
                <w:sz w:val="18"/>
                <w:szCs w:val="18"/>
                <w:shd w:val="clear" w:color="auto" w:fill="FFFFFF"/>
              </w:rPr>
              <w:t>odium bicarbonate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</w:tcBorders>
          </w:tcPr>
          <w:p w14:paraId="1FB4F1C4" w14:textId="7CC50342" w:rsidR="004F1F16" w:rsidRPr="000B6EA4" w:rsidRDefault="004F1F16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6EA4">
              <w:rPr>
                <w:sz w:val="18"/>
                <w:szCs w:val="18"/>
              </w:rPr>
              <w:t>D-glucose</w:t>
            </w:r>
          </w:p>
          <w:p w14:paraId="7C5AC3C9" w14:textId="4115FA7E" w:rsidR="000B56BF" w:rsidRPr="000B56BF" w:rsidRDefault="000B56BF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B6EA4">
              <w:rPr>
                <w:color w:val="000000"/>
                <w:sz w:val="18"/>
                <w:szCs w:val="18"/>
                <w:lang w:val="en-US"/>
              </w:rPr>
              <w:t>MOPS</w:t>
            </w:r>
          </w:p>
          <w:p w14:paraId="19643363" w14:textId="14CD369D" w:rsidR="006C1B9C" w:rsidRPr="000B56BF" w:rsidRDefault="006C1B9C" w:rsidP="00947A62">
            <w:pPr>
              <w:pStyle w:val="p"/>
              <w:spacing w:before="166" w:beforeAutospacing="0" w:after="166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</w:tbl>
    <w:p w14:paraId="458640D9" w14:textId="336C811E" w:rsidR="0028240B" w:rsidRDefault="0028240B" w:rsidP="0028240B"/>
    <w:sectPr w:rsidR="0028240B" w:rsidSect="002824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5D738C" w14:textId="77777777" w:rsidR="002A4ADB" w:rsidRDefault="002A4ADB" w:rsidP="00F16EF1">
      <w:pPr>
        <w:spacing w:after="0" w:line="240" w:lineRule="auto"/>
      </w:pPr>
      <w:r>
        <w:separator/>
      </w:r>
    </w:p>
  </w:endnote>
  <w:endnote w:type="continuationSeparator" w:id="0">
    <w:p w14:paraId="514237FC" w14:textId="77777777" w:rsidR="002A4ADB" w:rsidRDefault="002A4ADB" w:rsidP="00F16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B8B0C" w14:textId="77777777" w:rsidR="002A4ADB" w:rsidRDefault="002A4ADB" w:rsidP="00F16EF1">
      <w:pPr>
        <w:spacing w:after="0" w:line="240" w:lineRule="auto"/>
      </w:pPr>
      <w:r>
        <w:separator/>
      </w:r>
    </w:p>
  </w:footnote>
  <w:footnote w:type="continuationSeparator" w:id="0">
    <w:p w14:paraId="6662EC8F" w14:textId="77777777" w:rsidR="002A4ADB" w:rsidRDefault="002A4ADB" w:rsidP="00F16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40B"/>
    <w:rsid w:val="000B56BF"/>
    <w:rsid w:val="000B6EA4"/>
    <w:rsid w:val="001D306B"/>
    <w:rsid w:val="001D31B9"/>
    <w:rsid w:val="0021674A"/>
    <w:rsid w:val="00227D21"/>
    <w:rsid w:val="0028240B"/>
    <w:rsid w:val="002A2B60"/>
    <w:rsid w:val="002A4ADB"/>
    <w:rsid w:val="003668B1"/>
    <w:rsid w:val="00367DF9"/>
    <w:rsid w:val="003D47F4"/>
    <w:rsid w:val="00455663"/>
    <w:rsid w:val="004D4CAD"/>
    <w:rsid w:val="004F1F16"/>
    <w:rsid w:val="00572B97"/>
    <w:rsid w:val="005A29A9"/>
    <w:rsid w:val="005C2540"/>
    <w:rsid w:val="005C2688"/>
    <w:rsid w:val="005D2A0D"/>
    <w:rsid w:val="006C1B9C"/>
    <w:rsid w:val="00886BFA"/>
    <w:rsid w:val="008B549B"/>
    <w:rsid w:val="00925343"/>
    <w:rsid w:val="00947A62"/>
    <w:rsid w:val="00954F7F"/>
    <w:rsid w:val="00A15A16"/>
    <w:rsid w:val="00B0348E"/>
    <w:rsid w:val="00B55B10"/>
    <w:rsid w:val="00CB7DCA"/>
    <w:rsid w:val="00D50E63"/>
    <w:rsid w:val="00E30895"/>
    <w:rsid w:val="00EC725A"/>
    <w:rsid w:val="00F16EF1"/>
    <w:rsid w:val="00F530E1"/>
    <w:rsid w:val="00FC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EDAD4A"/>
  <w15:chartTrackingRefBased/>
  <w15:docId w15:val="{0AF3CE55-19DB-4197-8DD4-BF8E0EE0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282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PlainTable2">
    <w:name w:val="Plain Table 2"/>
    <w:basedOn w:val="TableNormal"/>
    <w:uiPriority w:val="42"/>
    <w:rsid w:val="002824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16E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EF1"/>
  </w:style>
  <w:style w:type="paragraph" w:styleId="Footer">
    <w:name w:val="footer"/>
    <w:basedOn w:val="Normal"/>
    <w:link w:val="FooterChar"/>
    <w:uiPriority w:val="99"/>
    <w:unhideWhenUsed/>
    <w:rsid w:val="00F16EF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rissagoncaalves@gmail.com</dc:creator>
  <cp:keywords/>
  <dc:description/>
  <cp:lastModifiedBy>Naimeng Liu</cp:lastModifiedBy>
  <cp:revision>3</cp:revision>
  <cp:lastPrinted>2020-05-02T21:45:00Z</cp:lastPrinted>
  <dcterms:created xsi:type="dcterms:W3CDTF">2020-05-20T02:41:00Z</dcterms:created>
  <dcterms:modified xsi:type="dcterms:W3CDTF">2020-06-18T10:28:00Z</dcterms:modified>
</cp:coreProperties>
</file>